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47320" w14:textId="77777777" w:rsidR="006D37A8" w:rsidRPr="006D37A8" w:rsidRDefault="006D37A8">
      <w:pPr>
        <w:rPr>
          <w:rFonts w:ascii="Times New Roman" w:hAnsi="Times New Roman" w:cs="Times New Roman"/>
          <w:lang w:val="en-US"/>
        </w:rPr>
      </w:pPr>
    </w:p>
    <w:tbl>
      <w:tblPr>
        <w:tblW w:w="81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843"/>
        <w:gridCol w:w="1581"/>
      </w:tblGrid>
      <w:tr w:rsidR="00BD0FC2" w:rsidRPr="00024B10" w14:paraId="54E5CF44" w14:textId="77777777" w:rsidTr="00A56474">
        <w:trPr>
          <w:trHeight w:val="304"/>
        </w:trPr>
        <w:tc>
          <w:tcPr>
            <w:tcW w:w="8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133505" w14:textId="1C59A2AA" w:rsidR="00FD630F" w:rsidRPr="00BD0FC2" w:rsidRDefault="00FD630F" w:rsidP="006D37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0F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able S1.</w:t>
            </w:r>
            <w:r w:rsidRPr="00BD0F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nual growth rate (in %) dependent on the number of births and deaths within the foregoing annual period. </w:t>
            </w:r>
          </w:p>
        </w:tc>
      </w:tr>
      <w:tr w:rsidR="00BD0FC2" w:rsidRPr="00BD0FC2" w14:paraId="43C0DC1E" w14:textId="77777777" w:rsidTr="006D37A8">
        <w:trPr>
          <w:trHeight w:val="30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6947E" w14:textId="5913BD2B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A93AB" w14:textId="2DF04D8F" w:rsidR="006D37A8" w:rsidRPr="00BD0FC2" w:rsidRDefault="00FD630F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Group </w:t>
            </w:r>
            <w:proofErr w:type="spellStart"/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ize</w:t>
            </w:r>
            <w:proofErr w:type="spellEnd"/>
          </w:p>
          <w:p w14:paraId="20CBA6F4" w14:textId="6F3FECB9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CB10C" w14:textId="190A4410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B</w:t>
            </w:r>
            <w:r w:rsidR="00FD630F"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irths</w:t>
            </w:r>
          </w:p>
          <w:p w14:paraId="3FD097D0" w14:textId="532C8665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within foregoing annual perio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33BB9" w14:textId="2FEDD12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D</w:t>
            </w:r>
            <w:r w:rsidR="00FD630F"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eaths</w:t>
            </w:r>
          </w:p>
          <w:p w14:paraId="18718C53" w14:textId="1D16ADB8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within foregoing annual period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CD0BE" w14:textId="23856764" w:rsidR="006D37A8" w:rsidRPr="00BD0FC2" w:rsidRDefault="00FD630F" w:rsidP="006D37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BD0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Growth rate</w:t>
            </w:r>
          </w:p>
        </w:tc>
      </w:tr>
      <w:tr w:rsidR="00BD0FC2" w:rsidRPr="00BD0FC2" w14:paraId="358231ED" w14:textId="77777777" w:rsidTr="006D37A8">
        <w:trPr>
          <w:trHeight w:val="30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559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6.08.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B3C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1FAC" w14:textId="659CD72A" w:rsidR="006D37A8" w:rsidRPr="00BD0FC2" w:rsidRDefault="006D4A65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B8EA" w14:textId="7F03EBCA" w:rsidR="006D37A8" w:rsidRPr="00BD0FC2" w:rsidRDefault="006D4A65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C206" w14:textId="1DB2DBD5" w:rsidR="006D37A8" w:rsidRPr="00BD0FC2" w:rsidRDefault="006D4A65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/A</w:t>
            </w:r>
          </w:p>
        </w:tc>
      </w:tr>
      <w:tr w:rsidR="00BD0FC2" w:rsidRPr="00BD0FC2" w14:paraId="6886B20D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3174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F9B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FCC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3EE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1DBD" w14:textId="31C2ECF3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5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6%</w:t>
            </w:r>
          </w:p>
        </w:tc>
      </w:tr>
      <w:tr w:rsidR="00BD0FC2" w:rsidRPr="00BD0FC2" w14:paraId="5EC50E6C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720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766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5DC6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95F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68C" w14:textId="59761AA8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5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0%</w:t>
            </w:r>
          </w:p>
        </w:tc>
      </w:tr>
      <w:tr w:rsidR="00BD0FC2" w:rsidRPr="00BD0FC2" w14:paraId="113CE4E1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1ED9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DF7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BC1F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BE5D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CC1A" w14:textId="73EB3C5E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3%</w:t>
            </w:r>
          </w:p>
        </w:tc>
      </w:tr>
      <w:tr w:rsidR="00BD0FC2" w:rsidRPr="00BD0FC2" w14:paraId="703CD624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40A3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031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A5FC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6386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79C" w14:textId="6B02B626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3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3%</w:t>
            </w:r>
          </w:p>
        </w:tc>
      </w:tr>
      <w:tr w:rsidR="00BD0FC2" w:rsidRPr="00BD0FC2" w14:paraId="3F4A6454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78D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B74" w14:textId="742DDE98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  <w:r w:rsidR="00446EA4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C2C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0791" w14:textId="7BD7CDD7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0883" w14:textId="51848C06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4.29%</w:t>
            </w:r>
          </w:p>
        </w:tc>
      </w:tr>
      <w:tr w:rsidR="00BD0FC2" w:rsidRPr="00BD0FC2" w14:paraId="6001FFC9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315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AED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F2E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5ED" w14:textId="4AA0B6E0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ECCA" w14:textId="28D467E9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.11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BD0FC2" w14:paraId="34F7B8FC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AC5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7C24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88E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395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065C" w14:textId="2A36AB19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5%</w:t>
            </w:r>
          </w:p>
        </w:tc>
      </w:tr>
      <w:tr w:rsidR="00BD0FC2" w:rsidRPr="00BD0FC2" w14:paraId="079B959E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2EA" w14:textId="203389C6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CE8" w14:textId="6538ED7B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  <w:r w:rsidR="00446EA4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2836" w14:textId="782F640C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  <w:r w:rsidR="004170E7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+</w:t>
            </w:r>
            <w:r w:rsidR="004170E7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Juni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87D8" w14:textId="715FBABE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366D" w14:textId="0DB3AB4C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20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BD0FC2" w14:paraId="07D9305C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93B5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CC4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93EA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363" w14:textId="0505FF16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FC77" w14:textId="3CC91288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95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BD0FC2" w14:paraId="37CB16EB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E5B5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1A5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5F4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8A0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D0C" w14:textId="7991EE7D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2%</w:t>
            </w:r>
          </w:p>
        </w:tc>
      </w:tr>
      <w:tr w:rsidR="00BD0FC2" w:rsidRPr="00BD0FC2" w14:paraId="3AA5C9F3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C0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D66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844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3BF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1553" w14:textId="6B39027D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1%</w:t>
            </w:r>
          </w:p>
        </w:tc>
      </w:tr>
      <w:tr w:rsidR="00BD0FC2" w:rsidRPr="00BD0FC2" w14:paraId="2C2C56F0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3CFB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2A86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1925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5857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C86B" w14:textId="6FC6987C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6%</w:t>
            </w:r>
          </w:p>
        </w:tc>
      </w:tr>
      <w:tr w:rsidR="00BD0FC2" w:rsidRPr="00BD0FC2" w14:paraId="150008EB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32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0F26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D3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3411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7193" w14:textId="6F5FBB95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4%</w:t>
            </w:r>
          </w:p>
        </w:tc>
      </w:tr>
      <w:tr w:rsidR="00BD0FC2" w:rsidRPr="00BD0FC2" w14:paraId="0174E34B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E42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A2A2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DB00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0AE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719" w14:textId="580A97EF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9%</w:t>
            </w:r>
          </w:p>
        </w:tc>
      </w:tr>
      <w:tr w:rsidR="00BD0FC2" w:rsidRPr="00BD0FC2" w14:paraId="6340876E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31D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972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DCE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E6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E50" w14:textId="52B89B73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2%</w:t>
            </w:r>
          </w:p>
        </w:tc>
      </w:tr>
      <w:tr w:rsidR="00BD0FC2" w:rsidRPr="00BD0FC2" w14:paraId="7EB4AF9A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750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873B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9550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DE59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F6B0" w14:textId="51FD8BA0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8%</w:t>
            </w:r>
          </w:p>
        </w:tc>
      </w:tr>
      <w:tr w:rsidR="00BD0FC2" w:rsidRPr="00BD0FC2" w14:paraId="6B44A659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5E9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C4C" w14:textId="7F3931E0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4</w:t>
            </w:r>
            <w:r w:rsidR="00446EA4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4CD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A77" w14:textId="66372A3A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9F2" w14:textId="1DA2DDD0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13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BD0FC2" w14:paraId="652E733E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9194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AE50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AD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0AC2" w14:textId="7AE9DD99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998" w14:textId="49B3DB38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.17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BD0FC2" w14:paraId="58564AE5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85C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8E6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1595" w14:textId="5FCB1000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  <w:r w:rsidR="006D4A65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AE4" w14:textId="24E555BF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46E" w14:textId="12A235EB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7%</w:t>
            </w:r>
          </w:p>
        </w:tc>
      </w:tr>
      <w:tr w:rsidR="00BD0FC2" w:rsidRPr="00BD0FC2" w14:paraId="2213E5D9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01B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847" w14:textId="1CD9CED6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</w:t>
            </w:r>
            <w:r w:rsidR="00446EA4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5AD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089" w14:textId="066494CC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7491" w14:textId="2FDAEFFC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30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BD0FC2" w14:paraId="7A9CB712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361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05F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8100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C873" w14:textId="162DA9FF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4ED" w14:textId="45717499" w:rsidR="006D37A8" w:rsidRPr="00BD0FC2" w:rsidRDefault="00446EA4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2%</w:t>
            </w:r>
          </w:p>
        </w:tc>
      </w:tr>
      <w:tr w:rsidR="00BD0FC2" w:rsidRPr="00BD0FC2" w14:paraId="5447D987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189C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83E" w14:textId="46382383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6</w:t>
            </w:r>
            <w:r w:rsidR="005C7E67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7C1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A106" w14:textId="7AEB028D" w:rsidR="006D37A8" w:rsidRPr="00BD0FC2" w:rsidRDefault="005C7E67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B09" w14:textId="1E414DD4" w:rsidR="006D37A8" w:rsidRPr="00BD0FC2" w:rsidRDefault="005C7E67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.40</w:t>
            </w:r>
            <w:r w:rsidR="006D37A8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BD0FC2" w14:paraId="41660629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E10A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9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2408" w14:textId="056B18C0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6</w:t>
            </w:r>
            <w:r w:rsidR="005C7E67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A38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529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C88A" w14:textId="29430D84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1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0%</w:t>
            </w:r>
          </w:p>
        </w:tc>
      </w:tr>
      <w:tr w:rsidR="00BD0FC2" w:rsidRPr="00BD0FC2" w14:paraId="53A47792" w14:textId="77777777" w:rsidTr="006D37A8">
        <w:trPr>
          <w:trHeight w:val="30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73D4C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1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3D63" w14:textId="5971C0AF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6</w:t>
            </w:r>
            <w:r w:rsidR="005C7E67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E252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4F2A" w14:textId="77777777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BCF8" w14:textId="00EA8148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2</w:t>
            </w:r>
            <w:r w:rsidR="00715CBE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  <w:r w:rsidR="005C7E67"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</w:tr>
      <w:tr w:rsidR="00BD0FC2" w:rsidRPr="00024B10" w14:paraId="36F724F4" w14:textId="77777777" w:rsidTr="00970964">
        <w:trPr>
          <w:trHeight w:val="304"/>
        </w:trPr>
        <w:tc>
          <w:tcPr>
            <w:tcW w:w="810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CDE41" w14:textId="2C5F58C4" w:rsidR="006D37A8" w:rsidRPr="00BD0FC2" w:rsidRDefault="006D37A8" w:rsidP="006D37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* in the year 2004</w:t>
            </w:r>
            <w:r w:rsidR="00024B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="00024B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ix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offspring were born</w:t>
            </w:r>
            <w:r w:rsidR="00024B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and one external young male (Junior) </w:t>
            </w:r>
            <w:r w:rsidR="00024B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dds to the group composition as he entered the group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="00024B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in the end of 2003</w:t>
            </w:r>
            <w:r w:rsidRPr="00BD0F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. </w:t>
            </w:r>
          </w:p>
        </w:tc>
      </w:tr>
    </w:tbl>
    <w:p w14:paraId="5D490880" w14:textId="77777777" w:rsidR="006D37A8" w:rsidRPr="006D37A8" w:rsidRDefault="006D37A8">
      <w:pPr>
        <w:rPr>
          <w:lang w:val="en-US"/>
        </w:rPr>
      </w:pPr>
    </w:p>
    <w:sectPr w:rsidR="006D37A8" w:rsidRPr="006D37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3870BE"/>
    <w:multiLevelType w:val="hybridMultilevel"/>
    <w:tmpl w:val="FD36B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CB48AE"/>
    <w:multiLevelType w:val="hybridMultilevel"/>
    <w:tmpl w:val="DAAA2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7A8"/>
    <w:rsid w:val="00024B10"/>
    <w:rsid w:val="004170E7"/>
    <w:rsid w:val="00446EA4"/>
    <w:rsid w:val="005C7E67"/>
    <w:rsid w:val="006D37A8"/>
    <w:rsid w:val="006D4A65"/>
    <w:rsid w:val="00715CBE"/>
    <w:rsid w:val="00BD0FC2"/>
    <w:rsid w:val="00D41632"/>
    <w:rsid w:val="00F005A8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A685E6"/>
  <w15:chartTrackingRefBased/>
  <w15:docId w15:val="{600A0235-6DD6-8340-A2A6-AE21A9A5A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37A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37A8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6D37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34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flüger - Affenberg.com</dc:creator>
  <cp:keywords/>
  <dc:description/>
  <cp:lastModifiedBy>Lena Pflüger - Affenberg.com</cp:lastModifiedBy>
  <cp:revision>4</cp:revision>
  <dcterms:created xsi:type="dcterms:W3CDTF">2021-03-19T10:47:00Z</dcterms:created>
  <dcterms:modified xsi:type="dcterms:W3CDTF">2021-04-18T15:55:00Z</dcterms:modified>
</cp:coreProperties>
</file>